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webextensions/taskpanes.xml" ContentType="application/vnd.ms-office.webextensiontaskpanes+xml"/>
  <Override PartName="/word/people.xml" ContentType="application/vnd.openxmlformats-officedocument.wordprocessingml.people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22F496" w14:textId="003AB2AE" w:rsidR="00843635" w:rsidRDefault="004566C5" w:rsidP="008950A5">
      <w:pPr>
        <w:spacing w:line="480" w:lineRule="auto"/>
        <w:rPr>
          <w:lang w:val="en-US"/>
        </w:rPr>
      </w:pPr>
      <w:r w:rsidRPr="001339ED">
        <w:rPr>
          <w:lang w:val="en-GB"/>
        </w:rPr>
        <w:t xml:space="preserve"> </w:t>
      </w:r>
      <w:hyperlink r:id="rId9" w:history="1">
        <w:r w:rsidRPr="001339ED">
          <w:rPr>
            <w:rStyle w:val="Hyperlink"/>
            <w:lang w:val="en-GB"/>
          </w:rPr>
          <w:t>https://osf.io/euvgt/?view_only=e88b28773d0f4fcab33cb8bae27fd862</w:t>
        </w:r>
      </w:hyperlink>
      <w:bookmarkStart w:id="0" w:name="_GoBack"/>
      <w:bookmarkEnd w:id="0"/>
    </w:p>
    <w:sectPr w:rsidR="00843635" w:rsidSect="00D27069">
      <w:headerReference w:type="default" r:id="rId10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7BE33EEF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F49F9B" w16cex:dateUtc="2022-10-15T07:5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BE33EEF" w16cid:durableId="26F49F9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7B3A33" w14:textId="77777777" w:rsidR="00894E95" w:rsidRDefault="00894E95" w:rsidP="00D27069">
      <w:r>
        <w:separator/>
      </w:r>
    </w:p>
  </w:endnote>
  <w:endnote w:type="continuationSeparator" w:id="0">
    <w:p w14:paraId="706421EC" w14:textId="77777777" w:rsidR="00894E95" w:rsidRDefault="00894E95" w:rsidP="00D270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B20FF8" w14:textId="77777777" w:rsidR="00894E95" w:rsidRDefault="00894E95" w:rsidP="00D27069">
      <w:r>
        <w:separator/>
      </w:r>
    </w:p>
  </w:footnote>
  <w:footnote w:type="continuationSeparator" w:id="0">
    <w:p w14:paraId="5771752C" w14:textId="77777777" w:rsidR="00894E95" w:rsidRDefault="00894E95" w:rsidP="00D2706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3464743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F3DCC1F" w14:textId="6EFEE2E7" w:rsidR="009D10B8" w:rsidRDefault="009D10B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950A5">
          <w:rPr>
            <w:noProof/>
          </w:rPr>
          <w:t>28</w:t>
        </w:r>
        <w:r>
          <w:rPr>
            <w:noProof/>
          </w:rPr>
          <w:fldChar w:fldCharType="end"/>
        </w:r>
      </w:p>
    </w:sdtContent>
  </w:sdt>
  <w:p w14:paraId="50720934" w14:textId="01F7BDD4" w:rsidR="009D10B8" w:rsidRDefault="009D10B8" w:rsidP="00D27069">
    <w:pPr>
      <w:pStyle w:val="Header"/>
      <w:ind w:firstLine="0"/>
    </w:pPr>
    <w:r>
      <w:t>AMBIGUOUS THREAT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6F4FEA"/>
    <w:multiLevelType w:val="hybridMultilevel"/>
    <w:tmpl w:val="0BCA86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7C07A8"/>
    <w:multiLevelType w:val="hybridMultilevel"/>
    <w:tmpl w:val="C96E049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1FC76CC"/>
    <w:multiLevelType w:val="hybridMultilevel"/>
    <w:tmpl w:val="6C8A42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4E91FD5"/>
    <w:multiLevelType w:val="hybridMultilevel"/>
    <w:tmpl w:val="D4D0E6EE"/>
    <w:lvl w:ilvl="0" w:tplc="08090001">
      <w:start w:val="1"/>
      <w:numFmt w:val="bullet"/>
      <w:lvlText w:val=""/>
      <w:lvlJc w:val="left"/>
      <w:pPr>
        <w:ind w:left="1122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4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6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8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0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2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4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6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82" w:hanging="360"/>
      </w:pPr>
      <w:rPr>
        <w:rFonts w:ascii="Wingdings" w:hAnsi="Wingdings" w:hint="default"/>
      </w:rPr>
    </w:lvl>
  </w:abstractNum>
  <w:abstractNum w:abstractNumId="4">
    <w:nsid w:val="5DFB2F26"/>
    <w:multiLevelType w:val="hybridMultilevel"/>
    <w:tmpl w:val="289E8B7E"/>
    <w:lvl w:ilvl="0" w:tplc="08090001">
      <w:start w:val="1"/>
      <w:numFmt w:val="bullet"/>
      <w:lvlText w:val=""/>
      <w:lvlJc w:val="left"/>
      <w:pPr>
        <w:ind w:left="1125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45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65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85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00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2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4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6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85" w:hanging="360"/>
      </w:pPr>
      <w:rPr>
        <w:rFonts w:ascii="Wingdings" w:hAnsi="Wingdings" w:hint="default"/>
      </w:rPr>
    </w:lvl>
  </w:abstractNum>
  <w:abstractNum w:abstractNumId="5">
    <w:nsid w:val="6C1E0B7F"/>
    <w:multiLevelType w:val="multilevel"/>
    <w:tmpl w:val="87AC60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71300527"/>
    <w:multiLevelType w:val="hybridMultilevel"/>
    <w:tmpl w:val="AB2C29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4"/>
  </w:num>
  <w:num w:numId="4">
    <w:abstractNumId w:val="3"/>
  </w:num>
  <w:num w:numId="5">
    <w:abstractNumId w:val="2"/>
  </w:num>
  <w:num w:numId="6">
    <w:abstractNumId w:val="0"/>
  </w:num>
  <w:num w:numId="7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D">
    <w15:presenceInfo w15:providerId="None" w15:userId="E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467EFA"/>
    <w:rsid w:val="00000EC9"/>
    <w:rsid w:val="00001414"/>
    <w:rsid w:val="00010073"/>
    <w:rsid w:val="00015CE9"/>
    <w:rsid w:val="000170B4"/>
    <w:rsid w:val="00017CB7"/>
    <w:rsid w:val="0002483C"/>
    <w:rsid w:val="00024AB2"/>
    <w:rsid w:val="000275A2"/>
    <w:rsid w:val="00034C92"/>
    <w:rsid w:val="0003740D"/>
    <w:rsid w:val="00040869"/>
    <w:rsid w:val="000408A8"/>
    <w:rsid w:val="000442CA"/>
    <w:rsid w:val="0005568E"/>
    <w:rsid w:val="000575C7"/>
    <w:rsid w:val="00060479"/>
    <w:rsid w:val="00065FF5"/>
    <w:rsid w:val="0007010B"/>
    <w:rsid w:val="00072F0A"/>
    <w:rsid w:val="0007400D"/>
    <w:rsid w:val="00075C23"/>
    <w:rsid w:val="00076B3D"/>
    <w:rsid w:val="000770BA"/>
    <w:rsid w:val="00084AE4"/>
    <w:rsid w:val="000867DC"/>
    <w:rsid w:val="00092E02"/>
    <w:rsid w:val="000A0560"/>
    <w:rsid w:val="000A072A"/>
    <w:rsid w:val="000A4EE2"/>
    <w:rsid w:val="000B42B3"/>
    <w:rsid w:val="000B4EF1"/>
    <w:rsid w:val="000C38C8"/>
    <w:rsid w:val="000C56BA"/>
    <w:rsid w:val="000D5BDA"/>
    <w:rsid w:val="000D5F5C"/>
    <w:rsid w:val="000E06EE"/>
    <w:rsid w:val="000E6A3D"/>
    <w:rsid w:val="000F6EA3"/>
    <w:rsid w:val="00100C3F"/>
    <w:rsid w:val="00100D18"/>
    <w:rsid w:val="0010336A"/>
    <w:rsid w:val="001133D9"/>
    <w:rsid w:val="0011551A"/>
    <w:rsid w:val="00126A35"/>
    <w:rsid w:val="0013051F"/>
    <w:rsid w:val="001339ED"/>
    <w:rsid w:val="00134B4F"/>
    <w:rsid w:val="001451EB"/>
    <w:rsid w:val="00145AB4"/>
    <w:rsid w:val="0014717E"/>
    <w:rsid w:val="00150DA7"/>
    <w:rsid w:val="00151B36"/>
    <w:rsid w:val="001544BB"/>
    <w:rsid w:val="00161D6A"/>
    <w:rsid w:val="001621D1"/>
    <w:rsid w:val="00162CD3"/>
    <w:rsid w:val="001638D8"/>
    <w:rsid w:val="001655DF"/>
    <w:rsid w:val="00172A14"/>
    <w:rsid w:val="00181407"/>
    <w:rsid w:val="00181DB6"/>
    <w:rsid w:val="00181F4B"/>
    <w:rsid w:val="00187F48"/>
    <w:rsid w:val="001A2B5B"/>
    <w:rsid w:val="001A31B5"/>
    <w:rsid w:val="001A78FB"/>
    <w:rsid w:val="001C1187"/>
    <w:rsid w:val="001C24B0"/>
    <w:rsid w:val="001C48ED"/>
    <w:rsid w:val="001C6176"/>
    <w:rsid w:val="001C64CF"/>
    <w:rsid w:val="001C7495"/>
    <w:rsid w:val="001C74E6"/>
    <w:rsid w:val="001C7BA1"/>
    <w:rsid w:val="001D0CAF"/>
    <w:rsid w:val="001D5167"/>
    <w:rsid w:val="001D598E"/>
    <w:rsid w:val="001D7D05"/>
    <w:rsid w:val="001E055B"/>
    <w:rsid w:val="001E0A78"/>
    <w:rsid w:val="001E0F6F"/>
    <w:rsid w:val="001E1F41"/>
    <w:rsid w:val="001E38E4"/>
    <w:rsid w:val="001E3EF2"/>
    <w:rsid w:val="001E3F24"/>
    <w:rsid w:val="001E6FE6"/>
    <w:rsid w:val="001F45B0"/>
    <w:rsid w:val="001F5FAF"/>
    <w:rsid w:val="001F7314"/>
    <w:rsid w:val="00202DD4"/>
    <w:rsid w:val="00204F78"/>
    <w:rsid w:val="002138F7"/>
    <w:rsid w:val="0021437A"/>
    <w:rsid w:val="00215F5D"/>
    <w:rsid w:val="002167BE"/>
    <w:rsid w:val="00216A92"/>
    <w:rsid w:val="002179DD"/>
    <w:rsid w:val="002241E7"/>
    <w:rsid w:val="002309DC"/>
    <w:rsid w:val="0023190F"/>
    <w:rsid w:val="00232F55"/>
    <w:rsid w:val="00232FD4"/>
    <w:rsid w:val="002352A2"/>
    <w:rsid w:val="00236224"/>
    <w:rsid w:val="002428EE"/>
    <w:rsid w:val="00260C33"/>
    <w:rsid w:val="00261A51"/>
    <w:rsid w:val="00272120"/>
    <w:rsid w:val="002750A0"/>
    <w:rsid w:val="002750F9"/>
    <w:rsid w:val="002805A6"/>
    <w:rsid w:val="00281870"/>
    <w:rsid w:val="00282632"/>
    <w:rsid w:val="00282983"/>
    <w:rsid w:val="002837FD"/>
    <w:rsid w:val="00283BB6"/>
    <w:rsid w:val="00287E29"/>
    <w:rsid w:val="00291B93"/>
    <w:rsid w:val="002926E3"/>
    <w:rsid w:val="00296B37"/>
    <w:rsid w:val="002A1539"/>
    <w:rsid w:val="002A4D18"/>
    <w:rsid w:val="002A6223"/>
    <w:rsid w:val="002A70E6"/>
    <w:rsid w:val="002B304D"/>
    <w:rsid w:val="002B48E8"/>
    <w:rsid w:val="002B7A12"/>
    <w:rsid w:val="002C5E85"/>
    <w:rsid w:val="002D0C65"/>
    <w:rsid w:val="002D2A5A"/>
    <w:rsid w:val="002D4F6A"/>
    <w:rsid w:val="002E03F2"/>
    <w:rsid w:val="002E1B0C"/>
    <w:rsid w:val="002E1F28"/>
    <w:rsid w:val="002E274F"/>
    <w:rsid w:val="002E681E"/>
    <w:rsid w:val="002F2B30"/>
    <w:rsid w:val="002F34E9"/>
    <w:rsid w:val="002F72EE"/>
    <w:rsid w:val="003025FA"/>
    <w:rsid w:val="00303B51"/>
    <w:rsid w:val="00303F88"/>
    <w:rsid w:val="0030493C"/>
    <w:rsid w:val="00307601"/>
    <w:rsid w:val="003143E6"/>
    <w:rsid w:val="00315EEC"/>
    <w:rsid w:val="00320BE4"/>
    <w:rsid w:val="00323B39"/>
    <w:rsid w:val="0033023D"/>
    <w:rsid w:val="00330E34"/>
    <w:rsid w:val="0033259B"/>
    <w:rsid w:val="003363F1"/>
    <w:rsid w:val="00345893"/>
    <w:rsid w:val="003465E5"/>
    <w:rsid w:val="003473D0"/>
    <w:rsid w:val="00347B29"/>
    <w:rsid w:val="00352292"/>
    <w:rsid w:val="00352AA4"/>
    <w:rsid w:val="00352C36"/>
    <w:rsid w:val="003562C9"/>
    <w:rsid w:val="003646A1"/>
    <w:rsid w:val="0036639C"/>
    <w:rsid w:val="00370591"/>
    <w:rsid w:val="0037504C"/>
    <w:rsid w:val="003762CB"/>
    <w:rsid w:val="00376DEA"/>
    <w:rsid w:val="00380F0B"/>
    <w:rsid w:val="00381375"/>
    <w:rsid w:val="00381CDB"/>
    <w:rsid w:val="00386978"/>
    <w:rsid w:val="00386A34"/>
    <w:rsid w:val="003A3698"/>
    <w:rsid w:val="003A4AE0"/>
    <w:rsid w:val="003A5DE6"/>
    <w:rsid w:val="003B012A"/>
    <w:rsid w:val="003B323F"/>
    <w:rsid w:val="003B5E64"/>
    <w:rsid w:val="003B64D3"/>
    <w:rsid w:val="003B6E0F"/>
    <w:rsid w:val="003B7E29"/>
    <w:rsid w:val="003C1108"/>
    <w:rsid w:val="003C23F3"/>
    <w:rsid w:val="003C29CB"/>
    <w:rsid w:val="003C33FA"/>
    <w:rsid w:val="003C3ECC"/>
    <w:rsid w:val="003D1F8C"/>
    <w:rsid w:val="003D26FB"/>
    <w:rsid w:val="003D3C9A"/>
    <w:rsid w:val="003D529C"/>
    <w:rsid w:val="003F134F"/>
    <w:rsid w:val="003F43D2"/>
    <w:rsid w:val="003F77B9"/>
    <w:rsid w:val="00401FFA"/>
    <w:rsid w:val="00403233"/>
    <w:rsid w:val="00403DD5"/>
    <w:rsid w:val="00404F93"/>
    <w:rsid w:val="004065ED"/>
    <w:rsid w:val="00407B21"/>
    <w:rsid w:val="004115E6"/>
    <w:rsid w:val="00411FAF"/>
    <w:rsid w:val="00412B1E"/>
    <w:rsid w:val="004130E2"/>
    <w:rsid w:val="00413E58"/>
    <w:rsid w:val="00417265"/>
    <w:rsid w:val="004177D4"/>
    <w:rsid w:val="0042027F"/>
    <w:rsid w:val="00422046"/>
    <w:rsid w:val="00433301"/>
    <w:rsid w:val="00436EA1"/>
    <w:rsid w:val="00443E25"/>
    <w:rsid w:val="00446226"/>
    <w:rsid w:val="00446756"/>
    <w:rsid w:val="00455C4F"/>
    <w:rsid w:val="004566C5"/>
    <w:rsid w:val="0045753B"/>
    <w:rsid w:val="0046199E"/>
    <w:rsid w:val="0046408D"/>
    <w:rsid w:val="00465C69"/>
    <w:rsid w:val="00466C1A"/>
    <w:rsid w:val="00467DA5"/>
    <w:rsid w:val="00467EFA"/>
    <w:rsid w:val="00470424"/>
    <w:rsid w:val="00470727"/>
    <w:rsid w:val="00470D05"/>
    <w:rsid w:val="00470E45"/>
    <w:rsid w:val="00471488"/>
    <w:rsid w:val="00471A1B"/>
    <w:rsid w:val="004762A9"/>
    <w:rsid w:val="00481750"/>
    <w:rsid w:val="004824F0"/>
    <w:rsid w:val="00482DEF"/>
    <w:rsid w:val="00485F02"/>
    <w:rsid w:val="00497502"/>
    <w:rsid w:val="004A5A11"/>
    <w:rsid w:val="004A6AAA"/>
    <w:rsid w:val="004B0398"/>
    <w:rsid w:val="004B129D"/>
    <w:rsid w:val="004B5BCF"/>
    <w:rsid w:val="004C1A02"/>
    <w:rsid w:val="004C1ECB"/>
    <w:rsid w:val="004C3575"/>
    <w:rsid w:val="004C48EA"/>
    <w:rsid w:val="004C4C39"/>
    <w:rsid w:val="004D1130"/>
    <w:rsid w:val="004D34C6"/>
    <w:rsid w:val="004D63AD"/>
    <w:rsid w:val="004E12BA"/>
    <w:rsid w:val="004E2781"/>
    <w:rsid w:val="004E32D5"/>
    <w:rsid w:val="004E3B26"/>
    <w:rsid w:val="004E57B3"/>
    <w:rsid w:val="004E70C4"/>
    <w:rsid w:val="004F1E22"/>
    <w:rsid w:val="004F43A5"/>
    <w:rsid w:val="004F6AAA"/>
    <w:rsid w:val="004F7AB1"/>
    <w:rsid w:val="004F7F6B"/>
    <w:rsid w:val="00502B39"/>
    <w:rsid w:val="00505ABE"/>
    <w:rsid w:val="0050780D"/>
    <w:rsid w:val="005170A1"/>
    <w:rsid w:val="005178CC"/>
    <w:rsid w:val="005221F4"/>
    <w:rsid w:val="00525891"/>
    <w:rsid w:val="0052663B"/>
    <w:rsid w:val="00530BD1"/>
    <w:rsid w:val="00533457"/>
    <w:rsid w:val="00537A70"/>
    <w:rsid w:val="0054456D"/>
    <w:rsid w:val="00552230"/>
    <w:rsid w:val="005546A9"/>
    <w:rsid w:val="00555A24"/>
    <w:rsid w:val="0055685D"/>
    <w:rsid w:val="00562E1A"/>
    <w:rsid w:val="005639B3"/>
    <w:rsid w:val="00564647"/>
    <w:rsid w:val="00567B80"/>
    <w:rsid w:val="0057736A"/>
    <w:rsid w:val="00580BE4"/>
    <w:rsid w:val="00583A26"/>
    <w:rsid w:val="00584512"/>
    <w:rsid w:val="005937DF"/>
    <w:rsid w:val="00594E10"/>
    <w:rsid w:val="00597BE0"/>
    <w:rsid w:val="00597F54"/>
    <w:rsid w:val="005A08FB"/>
    <w:rsid w:val="005A1F8F"/>
    <w:rsid w:val="005A6F2A"/>
    <w:rsid w:val="005A74E2"/>
    <w:rsid w:val="005B0268"/>
    <w:rsid w:val="005B0CE4"/>
    <w:rsid w:val="005B27B9"/>
    <w:rsid w:val="005B39D7"/>
    <w:rsid w:val="005B581C"/>
    <w:rsid w:val="005C059C"/>
    <w:rsid w:val="005C3521"/>
    <w:rsid w:val="005C7A56"/>
    <w:rsid w:val="005D0A7A"/>
    <w:rsid w:val="005D248B"/>
    <w:rsid w:val="005D3783"/>
    <w:rsid w:val="005E3560"/>
    <w:rsid w:val="005E4E7A"/>
    <w:rsid w:val="005E571A"/>
    <w:rsid w:val="005E59CA"/>
    <w:rsid w:val="005F5ADE"/>
    <w:rsid w:val="005F60D8"/>
    <w:rsid w:val="005F62E7"/>
    <w:rsid w:val="005F6DA5"/>
    <w:rsid w:val="00604B0C"/>
    <w:rsid w:val="00606E18"/>
    <w:rsid w:val="006178EB"/>
    <w:rsid w:val="00623AF0"/>
    <w:rsid w:val="0062643C"/>
    <w:rsid w:val="0062675F"/>
    <w:rsid w:val="006308A8"/>
    <w:rsid w:val="00632D56"/>
    <w:rsid w:val="006363B5"/>
    <w:rsid w:val="006365FB"/>
    <w:rsid w:val="00641FEA"/>
    <w:rsid w:val="006514AA"/>
    <w:rsid w:val="006514C9"/>
    <w:rsid w:val="006549AE"/>
    <w:rsid w:val="006550FE"/>
    <w:rsid w:val="00657174"/>
    <w:rsid w:val="006610B0"/>
    <w:rsid w:val="00661732"/>
    <w:rsid w:val="006628AD"/>
    <w:rsid w:val="006719B2"/>
    <w:rsid w:val="006733AD"/>
    <w:rsid w:val="00673E7A"/>
    <w:rsid w:val="006742B7"/>
    <w:rsid w:val="00683A67"/>
    <w:rsid w:val="006842CC"/>
    <w:rsid w:val="00685C46"/>
    <w:rsid w:val="00685DBA"/>
    <w:rsid w:val="00691645"/>
    <w:rsid w:val="006916AD"/>
    <w:rsid w:val="00696A34"/>
    <w:rsid w:val="006A44D8"/>
    <w:rsid w:val="006A53B0"/>
    <w:rsid w:val="006A691A"/>
    <w:rsid w:val="006A7322"/>
    <w:rsid w:val="006A7351"/>
    <w:rsid w:val="006A7368"/>
    <w:rsid w:val="006B1312"/>
    <w:rsid w:val="006B15AC"/>
    <w:rsid w:val="006B2512"/>
    <w:rsid w:val="006B3A18"/>
    <w:rsid w:val="006B5122"/>
    <w:rsid w:val="006B6FC8"/>
    <w:rsid w:val="006C083D"/>
    <w:rsid w:val="006C3351"/>
    <w:rsid w:val="006C336D"/>
    <w:rsid w:val="006C78D5"/>
    <w:rsid w:val="006D634E"/>
    <w:rsid w:val="006E1761"/>
    <w:rsid w:val="006E2C19"/>
    <w:rsid w:val="006E6741"/>
    <w:rsid w:val="006E746F"/>
    <w:rsid w:val="006F3835"/>
    <w:rsid w:val="006F3F06"/>
    <w:rsid w:val="006F5367"/>
    <w:rsid w:val="006F600F"/>
    <w:rsid w:val="00701F7D"/>
    <w:rsid w:val="00703506"/>
    <w:rsid w:val="00704878"/>
    <w:rsid w:val="0070640A"/>
    <w:rsid w:val="00710649"/>
    <w:rsid w:val="0071569E"/>
    <w:rsid w:val="00720069"/>
    <w:rsid w:val="007235DD"/>
    <w:rsid w:val="00724EFB"/>
    <w:rsid w:val="00730397"/>
    <w:rsid w:val="00731A8E"/>
    <w:rsid w:val="00732757"/>
    <w:rsid w:val="00732AF3"/>
    <w:rsid w:val="007350ED"/>
    <w:rsid w:val="00741207"/>
    <w:rsid w:val="007421E6"/>
    <w:rsid w:val="0074262D"/>
    <w:rsid w:val="00743FB1"/>
    <w:rsid w:val="00744033"/>
    <w:rsid w:val="0074469C"/>
    <w:rsid w:val="00746515"/>
    <w:rsid w:val="00747215"/>
    <w:rsid w:val="0075292D"/>
    <w:rsid w:val="00754CD2"/>
    <w:rsid w:val="007558BC"/>
    <w:rsid w:val="0076079C"/>
    <w:rsid w:val="0076757E"/>
    <w:rsid w:val="0077005D"/>
    <w:rsid w:val="00773219"/>
    <w:rsid w:val="00775068"/>
    <w:rsid w:val="007756C6"/>
    <w:rsid w:val="00780CE3"/>
    <w:rsid w:val="0078472E"/>
    <w:rsid w:val="0078717F"/>
    <w:rsid w:val="007952F9"/>
    <w:rsid w:val="00796C27"/>
    <w:rsid w:val="007973CB"/>
    <w:rsid w:val="007A54E3"/>
    <w:rsid w:val="007A6CA1"/>
    <w:rsid w:val="007B0BD8"/>
    <w:rsid w:val="007B1A8F"/>
    <w:rsid w:val="007B4CAB"/>
    <w:rsid w:val="007B4E1C"/>
    <w:rsid w:val="007C2FC5"/>
    <w:rsid w:val="007C31BA"/>
    <w:rsid w:val="007C46F6"/>
    <w:rsid w:val="007D10AF"/>
    <w:rsid w:val="007D1E7E"/>
    <w:rsid w:val="007D483E"/>
    <w:rsid w:val="007D74FA"/>
    <w:rsid w:val="007E00D4"/>
    <w:rsid w:val="007E0908"/>
    <w:rsid w:val="007E0D63"/>
    <w:rsid w:val="007E4D63"/>
    <w:rsid w:val="007E4ED0"/>
    <w:rsid w:val="007F0E06"/>
    <w:rsid w:val="007F4B96"/>
    <w:rsid w:val="00804A6C"/>
    <w:rsid w:val="00805D9E"/>
    <w:rsid w:val="0080627A"/>
    <w:rsid w:val="00807828"/>
    <w:rsid w:val="0081166A"/>
    <w:rsid w:val="00812316"/>
    <w:rsid w:val="00814832"/>
    <w:rsid w:val="00815260"/>
    <w:rsid w:val="00815361"/>
    <w:rsid w:val="00821A6A"/>
    <w:rsid w:val="0082246A"/>
    <w:rsid w:val="00830792"/>
    <w:rsid w:val="00830DBF"/>
    <w:rsid w:val="008310F4"/>
    <w:rsid w:val="00831815"/>
    <w:rsid w:val="00831D10"/>
    <w:rsid w:val="0083284D"/>
    <w:rsid w:val="00836F4C"/>
    <w:rsid w:val="00841FB6"/>
    <w:rsid w:val="00843635"/>
    <w:rsid w:val="00852249"/>
    <w:rsid w:val="00861432"/>
    <w:rsid w:val="008649EC"/>
    <w:rsid w:val="00867AA8"/>
    <w:rsid w:val="008716AF"/>
    <w:rsid w:val="00871AF9"/>
    <w:rsid w:val="00874549"/>
    <w:rsid w:val="00880066"/>
    <w:rsid w:val="0089172B"/>
    <w:rsid w:val="00892FBB"/>
    <w:rsid w:val="00894E95"/>
    <w:rsid w:val="008950A5"/>
    <w:rsid w:val="00897FF7"/>
    <w:rsid w:val="008B0E87"/>
    <w:rsid w:val="008B2EC9"/>
    <w:rsid w:val="008B50D9"/>
    <w:rsid w:val="008B5398"/>
    <w:rsid w:val="008B6DE3"/>
    <w:rsid w:val="008C0023"/>
    <w:rsid w:val="008C3204"/>
    <w:rsid w:val="008C68CB"/>
    <w:rsid w:val="008D07AC"/>
    <w:rsid w:val="008D0C2E"/>
    <w:rsid w:val="008D217B"/>
    <w:rsid w:val="008D58FD"/>
    <w:rsid w:val="008D5A26"/>
    <w:rsid w:val="008D74DF"/>
    <w:rsid w:val="008E2737"/>
    <w:rsid w:val="008E3159"/>
    <w:rsid w:val="008E4475"/>
    <w:rsid w:val="008E4741"/>
    <w:rsid w:val="008E70D4"/>
    <w:rsid w:val="008F0118"/>
    <w:rsid w:val="008F2657"/>
    <w:rsid w:val="008F2A72"/>
    <w:rsid w:val="008F7AAC"/>
    <w:rsid w:val="009045F0"/>
    <w:rsid w:val="00904C3C"/>
    <w:rsid w:val="00905E8B"/>
    <w:rsid w:val="009160F0"/>
    <w:rsid w:val="009175A2"/>
    <w:rsid w:val="00921E09"/>
    <w:rsid w:val="0092783E"/>
    <w:rsid w:val="00932E2B"/>
    <w:rsid w:val="00932FB0"/>
    <w:rsid w:val="00933A92"/>
    <w:rsid w:val="009362D0"/>
    <w:rsid w:val="00936A0B"/>
    <w:rsid w:val="00937F7D"/>
    <w:rsid w:val="009404C6"/>
    <w:rsid w:val="0094058D"/>
    <w:rsid w:val="00941BE0"/>
    <w:rsid w:val="00941FB0"/>
    <w:rsid w:val="009430B5"/>
    <w:rsid w:val="00943598"/>
    <w:rsid w:val="00943B9C"/>
    <w:rsid w:val="00944A13"/>
    <w:rsid w:val="009450D5"/>
    <w:rsid w:val="00951B10"/>
    <w:rsid w:val="00952341"/>
    <w:rsid w:val="009611B7"/>
    <w:rsid w:val="0097406D"/>
    <w:rsid w:val="009743EB"/>
    <w:rsid w:val="00975EFE"/>
    <w:rsid w:val="00981AFD"/>
    <w:rsid w:val="009824C9"/>
    <w:rsid w:val="00983151"/>
    <w:rsid w:val="00987E96"/>
    <w:rsid w:val="00990A6D"/>
    <w:rsid w:val="00993A0C"/>
    <w:rsid w:val="00994B22"/>
    <w:rsid w:val="00995A01"/>
    <w:rsid w:val="00995DC3"/>
    <w:rsid w:val="0099717A"/>
    <w:rsid w:val="00997202"/>
    <w:rsid w:val="009A0FBA"/>
    <w:rsid w:val="009B0A7A"/>
    <w:rsid w:val="009B1336"/>
    <w:rsid w:val="009B2AEC"/>
    <w:rsid w:val="009B2E00"/>
    <w:rsid w:val="009B3B4B"/>
    <w:rsid w:val="009B5108"/>
    <w:rsid w:val="009C4C98"/>
    <w:rsid w:val="009D10B8"/>
    <w:rsid w:val="009D2047"/>
    <w:rsid w:val="009D20BB"/>
    <w:rsid w:val="009D5C8E"/>
    <w:rsid w:val="009D7925"/>
    <w:rsid w:val="009E2468"/>
    <w:rsid w:val="009F0924"/>
    <w:rsid w:val="009F1BDA"/>
    <w:rsid w:val="009F6086"/>
    <w:rsid w:val="009F647C"/>
    <w:rsid w:val="009F69E3"/>
    <w:rsid w:val="00A029F1"/>
    <w:rsid w:val="00A04202"/>
    <w:rsid w:val="00A048DA"/>
    <w:rsid w:val="00A05B1E"/>
    <w:rsid w:val="00A22DC2"/>
    <w:rsid w:val="00A2525D"/>
    <w:rsid w:val="00A259B2"/>
    <w:rsid w:val="00A26B8A"/>
    <w:rsid w:val="00A42BF7"/>
    <w:rsid w:val="00A4559C"/>
    <w:rsid w:val="00A458ED"/>
    <w:rsid w:val="00A50ECB"/>
    <w:rsid w:val="00A52E38"/>
    <w:rsid w:val="00A56430"/>
    <w:rsid w:val="00A63336"/>
    <w:rsid w:val="00A64E9E"/>
    <w:rsid w:val="00A65497"/>
    <w:rsid w:val="00A65FEB"/>
    <w:rsid w:val="00A662F6"/>
    <w:rsid w:val="00A6645B"/>
    <w:rsid w:val="00A66E89"/>
    <w:rsid w:val="00A70F53"/>
    <w:rsid w:val="00A7621A"/>
    <w:rsid w:val="00A831FC"/>
    <w:rsid w:val="00A92BAC"/>
    <w:rsid w:val="00A93BFB"/>
    <w:rsid w:val="00AA0373"/>
    <w:rsid w:val="00AA2AF6"/>
    <w:rsid w:val="00AA584D"/>
    <w:rsid w:val="00AA5A08"/>
    <w:rsid w:val="00AA6791"/>
    <w:rsid w:val="00AB311E"/>
    <w:rsid w:val="00AB39A0"/>
    <w:rsid w:val="00AB4C5A"/>
    <w:rsid w:val="00AB58AF"/>
    <w:rsid w:val="00AB7996"/>
    <w:rsid w:val="00AC4899"/>
    <w:rsid w:val="00AC5CA3"/>
    <w:rsid w:val="00AC6765"/>
    <w:rsid w:val="00AD1328"/>
    <w:rsid w:val="00AD7659"/>
    <w:rsid w:val="00AE3D6B"/>
    <w:rsid w:val="00AE41EE"/>
    <w:rsid w:val="00AE5D49"/>
    <w:rsid w:val="00AF0474"/>
    <w:rsid w:val="00AF063B"/>
    <w:rsid w:val="00AF27FE"/>
    <w:rsid w:val="00AF40EF"/>
    <w:rsid w:val="00AF4E23"/>
    <w:rsid w:val="00AF69B5"/>
    <w:rsid w:val="00B00830"/>
    <w:rsid w:val="00B00936"/>
    <w:rsid w:val="00B00CED"/>
    <w:rsid w:val="00B03F3C"/>
    <w:rsid w:val="00B04683"/>
    <w:rsid w:val="00B049DC"/>
    <w:rsid w:val="00B04AA4"/>
    <w:rsid w:val="00B05426"/>
    <w:rsid w:val="00B06569"/>
    <w:rsid w:val="00B065C1"/>
    <w:rsid w:val="00B126F9"/>
    <w:rsid w:val="00B15A79"/>
    <w:rsid w:val="00B16FD6"/>
    <w:rsid w:val="00B23CFA"/>
    <w:rsid w:val="00B37418"/>
    <w:rsid w:val="00B4148B"/>
    <w:rsid w:val="00B41792"/>
    <w:rsid w:val="00B42371"/>
    <w:rsid w:val="00B46D04"/>
    <w:rsid w:val="00B60B19"/>
    <w:rsid w:val="00B65127"/>
    <w:rsid w:val="00B70A30"/>
    <w:rsid w:val="00B8113E"/>
    <w:rsid w:val="00B81894"/>
    <w:rsid w:val="00B81AB6"/>
    <w:rsid w:val="00B84D85"/>
    <w:rsid w:val="00B924B9"/>
    <w:rsid w:val="00B92862"/>
    <w:rsid w:val="00B93CD7"/>
    <w:rsid w:val="00B94A21"/>
    <w:rsid w:val="00B97FB4"/>
    <w:rsid w:val="00BA3619"/>
    <w:rsid w:val="00BA5256"/>
    <w:rsid w:val="00BA6589"/>
    <w:rsid w:val="00BA6D5D"/>
    <w:rsid w:val="00BA6F9A"/>
    <w:rsid w:val="00BB0832"/>
    <w:rsid w:val="00BB0B53"/>
    <w:rsid w:val="00BB1119"/>
    <w:rsid w:val="00BB1342"/>
    <w:rsid w:val="00BB1FDC"/>
    <w:rsid w:val="00BB3C1A"/>
    <w:rsid w:val="00BB4D7E"/>
    <w:rsid w:val="00BB51C3"/>
    <w:rsid w:val="00BB57B4"/>
    <w:rsid w:val="00BB748A"/>
    <w:rsid w:val="00BB7FB6"/>
    <w:rsid w:val="00BC13BD"/>
    <w:rsid w:val="00BC3707"/>
    <w:rsid w:val="00BC4A32"/>
    <w:rsid w:val="00BC634C"/>
    <w:rsid w:val="00BD0B51"/>
    <w:rsid w:val="00BD59E2"/>
    <w:rsid w:val="00BD69B3"/>
    <w:rsid w:val="00BD7B53"/>
    <w:rsid w:val="00BE424B"/>
    <w:rsid w:val="00BE6333"/>
    <w:rsid w:val="00BE7522"/>
    <w:rsid w:val="00BF2BBA"/>
    <w:rsid w:val="00BF5887"/>
    <w:rsid w:val="00BF6A91"/>
    <w:rsid w:val="00C00CFA"/>
    <w:rsid w:val="00C01301"/>
    <w:rsid w:val="00C02112"/>
    <w:rsid w:val="00C02BC0"/>
    <w:rsid w:val="00C0592D"/>
    <w:rsid w:val="00C11977"/>
    <w:rsid w:val="00C121B5"/>
    <w:rsid w:val="00C1537B"/>
    <w:rsid w:val="00C15930"/>
    <w:rsid w:val="00C22B28"/>
    <w:rsid w:val="00C23C0F"/>
    <w:rsid w:val="00C2591A"/>
    <w:rsid w:val="00C30265"/>
    <w:rsid w:val="00C316BC"/>
    <w:rsid w:val="00C31DAC"/>
    <w:rsid w:val="00C32D39"/>
    <w:rsid w:val="00C3564E"/>
    <w:rsid w:val="00C424F3"/>
    <w:rsid w:val="00C45BA2"/>
    <w:rsid w:val="00C46DDC"/>
    <w:rsid w:val="00C62273"/>
    <w:rsid w:val="00C65ACF"/>
    <w:rsid w:val="00C65B72"/>
    <w:rsid w:val="00C66D58"/>
    <w:rsid w:val="00C67648"/>
    <w:rsid w:val="00C719DA"/>
    <w:rsid w:val="00C72358"/>
    <w:rsid w:val="00C723A2"/>
    <w:rsid w:val="00C72C90"/>
    <w:rsid w:val="00C73550"/>
    <w:rsid w:val="00C7520D"/>
    <w:rsid w:val="00C769DB"/>
    <w:rsid w:val="00C7760B"/>
    <w:rsid w:val="00C841CC"/>
    <w:rsid w:val="00C87EC6"/>
    <w:rsid w:val="00CA3D75"/>
    <w:rsid w:val="00CA58AA"/>
    <w:rsid w:val="00CA5B48"/>
    <w:rsid w:val="00CA63EA"/>
    <w:rsid w:val="00CB0A42"/>
    <w:rsid w:val="00CB30B2"/>
    <w:rsid w:val="00CB4A1C"/>
    <w:rsid w:val="00CB70EE"/>
    <w:rsid w:val="00CC508F"/>
    <w:rsid w:val="00CC529E"/>
    <w:rsid w:val="00CD2680"/>
    <w:rsid w:val="00CD2D2E"/>
    <w:rsid w:val="00CE4733"/>
    <w:rsid w:val="00CE5963"/>
    <w:rsid w:val="00CE603B"/>
    <w:rsid w:val="00CE7DD9"/>
    <w:rsid w:val="00CF1671"/>
    <w:rsid w:val="00CF1C46"/>
    <w:rsid w:val="00D004C4"/>
    <w:rsid w:val="00D01CAA"/>
    <w:rsid w:val="00D03FDF"/>
    <w:rsid w:val="00D042D1"/>
    <w:rsid w:val="00D1161F"/>
    <w:rsid w:val="00D1653F"/>
    <w:rsid w:val="00D233E9"/>
    <w:rsid w:val="00D26EA0"/>
    <w:rsid w:val="00D27069"/>
    <w:rsid w:val="00D3113C"/>
    <w:rsid w:val="00D31A5F"/>
    <w:rsid w:val="00D341FC"/>
    <w:rsid w:val="00D35825"/>
    <w:rsid w:val="00D36EA5"/>
    <w:rsid w:val="00D37E77"/>
    <w:rsid w:val="00D40A27"/>
    <w:rsid w:val="00D41714"/>
    <w:rsid w:val="00D41884"/>
    <w:rsid w:val="00D4346C"/>
    <w:rsid w:val="00D4469C"/>
    <w:rsid w:val="00D466F7"/>
    <w:rsid w:val="00D47DDD"/>
    <w:rsid w:val="00D47E87"/>
    <w:rsid w:val="00D51416"/>
    <w:rsid w:val="00D51F5D"/>
    <w:rsid w:val="00D605FE"/>
    <w:rsid w:val="00D61021"/>
    <w:rsid w:val="00D64150"/>
    <w:rsid w:val="00D64364"/>
    <w:rsid w:val="00D71792"/>
    <w:rsid w:val="00D71BBE"/>
    <w:rsid w:val="00D73108"/>
    <w:rsid w:val="00D750AD"/>
    <w:rsid w:val="00D75164"/>
    <w:rsid w:val="00D75C58"/>
    <w:rsid w:val="00D812D0"/>
    <w:rsid w:val="00D87EE9"/>
    <w:rsid w:val="00D939B7"/>
    <w:rsid w:val="00D9630C"/>
    <w:rsid w:val="00DB0332"/>
    <w:rsid w:val="00DB19F5"/>
    <w:rsid w:val="00DB3B92"/>
    <w:rsid w:val="00DB5553"/>
    <w:rsid w:val="00DB6C10"/>
    <w:rsid w:val="00DD300D"/>
    <w:rsid w:val="00DD773A"/>
    <w:rsid w:val="00DE20EA"/>
    <w:rsid w:val="00DE225F"/>
    <w:rsid w:val="00DE2A28"/>
    <w:rsid w:val="00DE5652"/>
    <w:rsid w:val="00DF123C"/>
    <w:rsid w:val="00DF4A24"/>
    <w:rsid w:val="00DF7BA5"/>
    <w:rsid w:val="00E02F29"/>
    <w:rsid w:val="00E05428"/>
    <w:rsid w:val="00E14CA2"/>
    <w:rsid w:val="00E15103"/>
    <w:rsid w:val="00E17149"/>
    <w:rsid w:val="00E206F8"/>
    <w:rsid w:val="00E20F6C"/>
    <w:rsid w:val="00E36A61"/>
    <w:rsid w:val="00E43629"/>
    <w:rsid w:val="00E45686"/>
    <w:rsid w:val="00E4640E"/>
    <w:rsid w:val="00E46B5E"/>
    <w:rsid w:val="00E518F1"/>
    <w:rsid w:val="00E54E16"/>
    <w:rsid w:val="00E556AD"/>
    <w:rsid w:val="00E56785"/>
    <w:rsid w:val="00E60F9F"/>
    <w:rsid w:val="00E648E1"/>
    <w:rsid w:val="00E669F9"/>
    <w:rsid w:val="00E66AB1"/>
    <w:rsid w:val="00E67585"/>
    <w:rsid w:val="00E75951"/>
    <w:rsid w:val="00E77DA7"/>
    <w:rsid w:val="00E8127C"/>
    <w:rsid w:val="00E83D6F"/>
    <w:rsid w:val="00E86A34"/>
    <w:rsid w:val="00E86CD6"/>
    <w:rsid w:val="00E90403"/>
    <w:rsid w:val="00E91811"/>
    <w:rsid w:val="00E944F5"/>
    <w:rsid w:val="00E9588C"/>
    <w:rsid w:val="00E96731"/>
    <w:rsid w:val="00E97F17"/>
    <w:rsid w:val="00EA01AB"/>
    <w:rsid w:val="00EA08CD"/>
    <w:rsid w:val="00EA0EBE"/>
    <w:rsid w:val="00EA21D0"/>
    <w:rsid w:val="00EA271E"/>
    <w:rsid w:val="00EA5160"/>
    <w:rsid w:val="00EB24BE"/>
    <w:rsid w:val="00EB25CF"/>
    <w:rsid w:val="00EB700D"/>
    <w:rsid w:val="00EB7A86"/>
    <w:rsid w:val="00EB7B07"/>
    <w:rsid w:val="00EC309D"/>
    <w:rsid w:val="00EC607F"/>
    <w:rsid w:val="00EC60BD"/>
    <w:rsid w:val="00ED2B3F"/>
    <w:rsid w:val="00ED44B8"/>
    <w:rsid w:val="00ED5420"/>
    <w:rsid w:val="00EE0482"/>
    <w:rsid w:val="00EE1B1F"/>
    <w:rsid w:val="00EE24D1"/>
    <w:rsid w:val="00EE2F35"/>
    <w:rsid w:val="00EE31AE"/>
    <w:rsid w:val="00EE5BA7"/>
    <w:rsid w:val="00EF00D4"/>
    <w:rsid w:val="00EF0CDA"/>
    <w:rsid w:val="00EF7050"/>
    <w:rsid w:val="00F00D81"/>
    <w:rsid w:val="00F01C1C"/>
    <w:rsid w:val="00F07FCB"/>
    <w:rsid w:val="00F15F52"/>
    <w:rsid w:val="00F15FBB"/>
    <w:rsid w:val="00F16AB1"/>
    <w:rsid w:val="00F17E52"/>
    <w:rsid w:val="00F200FF"/>
    <w:rsid w:val="00F20436"/>
    <w:rsid w:val="00F20F09"/>
    <w:rsid w:val="00F2155D"/>
    <w:rsid w:val="00F215E6"/>
    <w:rsid w:val="00F24029"/>
    <w:rsid w:val="00F24E38"/>
    <w:rsid w:val="00F25F39"/>
    <w:rsid w:val="00F26F6B"/>
    <w:rsid w:val="00F273A2"/>
    <w:rsid w:val="00F27C4A"/>
    <w:rsid w:val="00F30925"/>
    <w:rsid w:val="00F3145F"/>
    <w:rsid w:val="00F32535"/>
    <w:rsid w:val="00F328E8"/>
    <w:rsid w:val="00F36FE1"/>
    <w:rsid w:val="00F42C11"/>
    <w:rsid w:val="00F454D6"/>
    <w:rsid w:val="00F45614"/>
    <w:rsid w:val="00F46E3A"/>
    <w:rsid w:val="00F500D7"/>
    <w:rsid w:val="00F503F5"/>
    <w:rsid w:val="00F51615"/>
    <w:rsid w:val="00F52187"/>
    <w:rsid w:val="00F53442"/>
    <w:rsid w:val="00F541C1"/>
    <w:rsid w:val="00F60414"/>
    <w:rsid w:val="00F60F36"/>
    <w:rsid w:val="00F61589"/>
    <w:rsid w:val="00F64E3D"/>
    <w:rsid w:val="00F6600D"/>
    <w:rsid w:val="00F672CD"/>
    <w:rsid w:val="00F70148"/>
    <w:rsid w:val="00F71228"/>
    <w:rsid w:val="00F715F8"/>
    <w:rsid w:val="00F81859"/>
    <w:rsid w:val="00F81E9F"/>
    <w:rsid w:val="00F84D1A"/>
    <w:rsid w:val="00F91EB1"/>
    <w:rsid w:val="00F92CC7"/>
    <w:rsid w:val="00FA0DD3"/>
    <w:rsid w:val="00FA2868"/>
    <w:rsid w:val="00FA3070"/>
    <w:rsid w:val="00FA3467"/>
    <w:rsid w:val="00FA35AA"/>
    <w:rsid w:val="00FA5221"/>
    <w:rsid w:val="00FA554D"/>
    <w:rsid w:val="00FA5CDB"/>
    <w:rsid w:val="00FA7A86"/>
    <w:rsid w:val="00FB0426"/>
    <w:rsid w:val="00FB1024"/>
    <w:rsid w:val="00FB238A"/>
    <w:rsid w:val="00FB452D"/>
    <w:rsid w:val="00FB4820"/>
    <w:rsid w:val="00FB5BF7"/>
    <w:rsid w:val="00FB600B"/>
    <w:rsid w:val="00FC00B5"/>
    <w:rsid w:val="00FC212F"/>
    <w:rsid w:val="00FC5B01"/>
    <w:rsid w:val="00FC68B3"/>
    <w:rsid w:val="00FD2122"/>
    <w:rsid w:val="00FD309F"/>
    <w:rsid w:val="00FD49F5"/>
    <w:rsid w:val="00FD7282"/>
    <w:rsid w:val="00FD7BE2"/>
    <w:rsid w:val="00FD7DDD"/>
    <w:rsid w:val="00FE226A"/>
    <w:rsid w:val="00FE35EB"/>
    <w:rsid w:val="00FE45D9"/>
    <w:rsid w:val="00FE579E"/>
    <w:rsid w:val="00FE7D9A"/>
    <w:rsid w:val="00FF227F"/>
    <w:rsid w:val="00FF3FD7"/>
    <w:rsid w:val="00FF46C5"/>
    <w:rsid w:val="00FF7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C12E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Calibr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24F3"/>
    <w:pPr>
      <w:ind w:firstLine="720"/>
    </w:pPr>
    <w:rPr>
      <w:rFonts w:eastAsia="Times New Roman" w:cs="Times New Roman"/>
      <w:lang w:val="en-CA"/>
    </w:rPr>
  </w:style>
  <w:style w:type="paragraph" w:styleId="Heading1">
    <w:name w:val="heading 1"/>
    <w:next w:val="Normal"/>
    <w:link w:val="Heading1Char"/>
    <w:uiPriority w:val="9"/>
    <w:qFormat/>
    <w:rsid w:val="00B16FD6"/>
    <w:pPr>
      <w:keepNext/>
      <w:spacing w:before="240" w:after="60" w:line="360" w:lineRule="auto"/>
      <w:jc w:val="center"/>
      <w:outlineLvl w:val="0"/>
    </w:pPr>
    <w:rPr>
      <w:rFonts w:eastAsiaTheme="majorEastAsia" w:cstheme="majorBidi"/>
      <w:b/>
      <w:bCs/>
      <w:kern w:val="32"/>
      <w:sz w:val="32"/>
      <w:szCs w:val="32"/>
    </w:rPr>
  </w:style>
  <w:style w:type="paragraph" w:styleId="Heading2">
    <w:name w:val="heading 2"/>
    <w:next w:val="Normal"/>
    <w:link w:val="Heading2Char"/>
    <w:uiPriority w:val="9"/>
    <w:unhideWhenUsed/>
    <w:qFormat/>
    <w:rsid w:val="00C02BC0"/>
    <w:pPr>
      <w:keepNext/>
      <w:spacing w:before="240" w:after="240"/>
      <w:outlineLvl w:val="1"/>
    </w:pPr>
    <w:rPr>
      <w:rFonts w:eastAsiaTheme="majorEastAsia" w:cstheme="majorBidi"/>
      <w:b/>
      <w:bCs/>
      <w:iCs/>
      <w:sz w:val="28"/>
      <w:szCs w:val="28"/>
    </w:rPr>
  </w:style>
  <w:style w:type="paragraph" w:styleId="Heading3">
    <w:name w:val="heading 3"/>
    <w:next w:val="Normal"/>
    <w:link w:val="Heading3Char"/>
    <w:uiPriority w:val="9"/>
    <w:unhideWhenUsed/>
    <w:qFormat/>
    <w:rsid w:val="00FF46C5"/>
    <w:pPr>
      <w:keepNext/>
      <w:spacing w:before="240" w:after="240"/>
      <w:outlineLvl w:val="2"/>
    </w:pPr>
    <w:rPr>
      <w:rFonts w:eastAsiaTheme="majorEastAsia" w:cstheme="majorBidi"/>
      <w:b/>
      <w:bCs/>
      <w:i/>
      <w:sz w:val="26"/>
      <w:szCs w:val="26"/>
    </w:rPr>
  </w:style>
  <w:style w:type="paragraph" w:styleId="Heading4">
    <w:name w:val="heading 4"/>
    <w:next w:val="Normal"/>
    <w:link w:val="Heading4Char"/>
    <w:uiPriority w:val="9"/>
    <w:unhideWhenUsed/>
    <w:qFormat/>
    <w:rsid w:val="009D7925"/>
    <w:pPr>
      <w:keepNext/>
      <w:spacing w:before="240" w:after="60"/>
      <w:outlineLvl w:val="3"/>
    </w:pPr>
    <w:rPr>
      <w:rFonts w:cstheme="majorBidi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6AB1"/>
    <w:pPr>
      <w:spacing w:before="240" w:after="60" w:line="480" w:lineRule="auto"/>
      <w:outlineLvl w:val="4"/>
    </w:pPr>
    <w:rPr>
      <w:rFonts w:eastAsiaTheme="minorEastAsia" w:cstheme="majorBidi"/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6AB1"/>
    <w:pPr>
      <w:spacing w:before="240" w:after="60" w:line="480" w:lineRule="auto"/>
      <w:outlineLvl w:val="5"/>
    </w:pPr>
    <w:rPr>
      <w:rFonts w:eastAsiaTheme="minorEastAsia" w:cstheme="majorBidi"/>
      <w:b/>
      <w:bCs/>
      <w:sz w:val="22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6AB1"/>
    <w:pPr>
      <w:spacing w:before="240" w:after="60" w:line="480" w:lineRule="auto"/>
      <w:outlineLvl w:val="6"/>
    </w:pPr>
    <w:rPr>
      <w:rFonts w:eastAsiaTheme="minorEastAsia" w:cs="Calibri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6AB1"/>
    <w:pPr>
      <w:spacing w:before="240" w:after="60" w:line="480" w:lineRule="auto"/>
      <w:outlineLvl w:val="7"/>
    </w:pPr>
    <w:rPr>
      <w:rFonts w:eastAsiaTheme="minorEastAsia" w:cs="Calibri"/>
      <w:i/>
      <w:iCs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6AB1"/>
    <w:pPr>
      <w:spacing w:before="240" w:after="60" w:line="480" w:lineRule="auto"/>
      <w:outlineLvl w:val="8"/>
    </w:pPr>
    <w:rPr>
      <w:rFonts w:asciiTheme="majorHAnsi" w:eastAsiaTheme="majorEastAsia" w:hAnsiTheme="majorHAnsi" w:cs="Calibr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6AB1"/>
    <w:pPr>
      <w:spacing w:line="480" w:lineRule="auto"/>
      <w:ind w:left="720"/>
      <w:contextualSpacing/>
    </w:pPr>
    <w:rPr>
      <w:rFonts w:eastAsiaTheme="minorEastAsia" w:cs="Calibri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267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675F"/>
    <w:pPr>
      <w:spacing w:line="480" w:lineRule="auto"/>
    </w:pPr>
    <w:rPr>
      <w:rFonts w:eastAsiaTheme="minorEastAsia" w:cs="Calibr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67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67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675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3442"/>
    <w:pPr>
      <w:spacing w:line="480" w:lineRule="auto"/>
    </w:pPr>
    <w:rPr>
      <w:rFonts w:ascii="Segoe UI" w:eastAsiaTheme="minorEastAsia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44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E12BA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16FD6"/>
    <w:rPr>
      <w:rFonts w:eastAsiaTheme="majorEastAsia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02BC0"/>
    <w:rPr>
      <w:rFonts w:eastAsiaTheme="majorEastAsia" w:cstheme="majorBidi"/>
      <w:b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FF46C5"/>
    <w:rPr>
      <w:rFonts w:eastAsiaTheme="majorEastAsia" w:cstheme="majorBidi"/>
      <w:b/>
      <w:bCs/>
      <w:i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9D7925"/>
    <w:rPr>
      <w:rFonts w:ascii="Times New Roman" w:hAnsi="Times New Roman" w:cstheme="majorBidi"/>
      <w:b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6AB1"/>
    <w:rPr>
      <w:rFonts w:cstheme="maj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6AB1"/>
    <w:rPr>
      <w:rFonts w:cstheme="majorBidi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6AB1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6AB1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6AB1"/>
    <w:rPr>
      <w:rFonts w:asciiTheme="majorHAnsi" w:eastAsiaTheme="majorEastAsia" w:hAnsiTheme="majorHAnsi"/>
    </w:rPr>
  </w:style>
  <w:style w:type="paragraph" w:styleId="Caption">
    <w:name w:val="caption"/>
    <w:basedOn w:val="Normal"/>
    <w:next w:val="Normal"/>
    <w:uiPriority w:val="35"/>
    <w:semiHidden/>
    <w:unhideWhenUsed/>
    <w:rsid w:val="00E66AB1"/>
    <w:pPr>
      <w:spacing w:line="480" w:lineRule="auto"/>
    </w:pPr>
    <w:rPr>
      <w:rFonts w:eastAsiaTheme="minorEastAsia" w:cs="Calibri"/>
      <w:b/>
      <w:bCs/>
      <w:sz w:val="18"/>
      <w:szCs w:val="18"/>
      <w:lang w:val="en-GB"/>
    </w:rPr>
  </w:style>
  <w:style w:type="paragraph" w:styleId="Title">
    <w:name w:val="Title"/>
    <w:next w:val="Normal"/>
    <w:link w:val="TitleChar"/>
    <w:uiPriority w:val="10"/>
    <w:qFormat/>
    <w:rsid w:val="00567B80"/>
    <w:pPr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567B80"/>
    <w:rPr>
      <w:rFonts w:ascii="Times New Roman" w:eastAsiaTheme="majorEastAsia" w:hAnsi="Times New Roman" w:cstheme="majorBidi"/>
      <w:b/>
      <w:bCs/>
      <w:kern w:val="28"/>
      <w:sz w:val="32"/>
      <w:szCs w:val="32"/>
    </w:rPr>
  </w:style>
  <w:style w:type="paragraph" w:styleId="Subtitle">
    <w:name w:val="Subtitle"/>
    <w:next w:val="Normal"/>
    <w:link w:val="SubtitleChar"/>
    <w:uiPriority w:val="11"/>
    <w:qFormat/>
    <w:rsid w:val="00567B80"/>
    <w:pPr>
      <w:spacing w:after="60"/>
      <w:jc w:val="center"/>
      <w:outlineLvl w:val="1"/>
    </w:pPr>
    <w:rPr>
      <w:rFonts w:eastAsiaTheme="majorEastAsia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567B80"/>
    <w:rPr>
      <w:rFonts w:ascii="Times New Roman" w:eastAsiaTheme="majorEastAsia" w:hAnsi="Times New Roman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E66AB1"/>
    <w:rPr>
      <w:b/>
      <w:bCs/>
    </w:rPr>
  </w:style>
  <w:style w:type="character" w:styleId="Emphasis">
    <w:name w:val="Emphasis"/>
    <w:basedOn w:val="DefaultParagraphFont"/>
    <w:uiPriority w:val="20"/>
    <w:qFormat/>
    <w:rsid w:val="00E66AB1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E66AB1"/>
    <w:pPr>
      <w:spacing w:line="480" w:lineRule="auto"/>
    </w:pPr>
    <w:rPr>
      <w:rFonts w:eastAsiaTheme="minorEastAsia" w:cs="Calibri"/>
      <w:szCs w:val="32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E66AB1"/>
    <w:pPr>
      <w:spacing w:line="480" w:lineRule="auto"/>
    </w:pPr>
    <w:rPr>
      <w:rFonts w:eastAsiaTheme="minorEastAsia" w:cstheme="majorBidi"/>
      <w:i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E66AB1"/>
    <w:rPr>
      <w:rFonts w:cstheme="majorBidi"/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6AB1"/>
    <w:pPr>
      <w:spacing w:line="480" w:lineRule="auto"/>
      <w:ind w:left="720" w:right="720"/>
    </w:pPr>
    <w:rPr>
      <w:rFonts w:eastAsiaTheme="minorEastAsia" w:cstheme="majorBidi"/>
      <w:b/>
      <w:i/>
      <w:szCs w:val="22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6AB1"/>
    <w:rPr>
      <w:rFonts w:cstheme="majorBidi"/>
      <w:b/>
      <w:i/>
      <w:sz w:val="24"/>
    </w:rPr>
  </w:style>
  <w:style w:type="character" w:styleId="SubtleEmphasis">
    <w:name w:val="Subtle Emphasis"/>
    <w:uiPriority w:val="19"/>
    <w:qFormat/>
    <w:rsid w:val="00E66AB1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E66AB1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3B64D3"/>
    <w:rPr>
      <w:b/>
      <w:color w:val="4472C4" w:themeColor="accent5"/>
      <w:sz w:val="24"/>
      <w:szCs w:val="24"/>
      <w:u w:val="none"/>
    </w:rPr>
  </w:style>
  <w:style w:type="character" w:styleId="IntenseReference">
    <w:name w:val="Intense Reference"/>
    <w:basedOn w:val="DefaultParagraphFont"/>
    <w:uiPriority w:val="32"/>
    <w:qFormat/>
    <w:rsid w:val="00E66AB1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E66AB1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66AB1"/>
    <w:pPr>
      <w:outlineLvl w:val="9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92BAC"/>
    <w:rPr>
      <w:color w:val="605E5C"/>
      <w:shd w:val="clear" w:color="auto" w:fill="E1DFDD"/>
    </w:rPr>
  </w:style>
  <w:style w:type="character" w:customStyle="1" w:styleId="element-citation">
    <w:name w:val="element-citation"/>
    <w:basedOn w:val="DefaultParagraphFont"/>
    <w:rsid w:val="00A92BAC"/>
  </w:style>
  <w:style w:type="character" w:customStyle="1" w:styleId="apple-converted-space">
    <w:name w:val="apple-converted-space"/>
    <w:basedOn w:val="DefaultParagraphFont"/>
    <w:rsid w:val="00A92BAC"/>
  </w:style>
  <w:style w:type="character" w:customStyle="1" w:styleId="ref-journal">
    <w:name w:val="ref-journal"/>
    <w:basedOn w:val="DefaultParagraphFont"/>
    <w:rsid w:val="00A92BAC"/>
  </w:style>
  <w:style w:type="character" w:customStyle="1" w:styleId="ref-vol">
    <w:name w:val="ref-vol"/>
    <w:basedOn w:val="DefaultParagraphFont"/>
    <w:rsid w:val="00A92BAC"/>
  </w:style>
  <w:style w:type="character" w:customStyle="1" w:styleId="nowrap">
    <w:name w:val="nowrap"/>
    <w:basedOn w:val="DefaultParagraphFont"/>
    <w:rsid w:val="00A92BAC"/>
  </w:style>
  <w:style w:type="character" w:styleId="FollowedHyperlink">
    <w:name w:val="FollowedHyperlink"/>
    <w:basedOn w:val="DefaultParagraphFont"/>
    <w:uiPriority w:val="99"/>
    <w:semiHidden/>
    <w:unhideWhenUsed/>
    <w:rsid w:val="002D4F6A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AB39A0"/>
    <w:rPr>
      <w:rFonts w:eastAsia="Times New Roman" w:cs="Times New Roman"/>
      <w:lang w:val="en-CA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465E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2706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7069"/>
    <w:rPr>
      <w:rFonts w:eastAsia="Times New Roman" w:cs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D2706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7069"/>
    <w:rPr>
      <w:rFonts w:eastAsia="Times New Roman" w:cs="Times New Roman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Calibr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24F3"/>
    <w:pPr>
      <w:ind w:firstLine="720"/>
    </w:pPr>
    <w:rPr>
      <w:rFonts w:eastAsia="Times New Roman" w:cs="Times New Roman"/>
      <w:lang w:val="en-CA"/>
    </w:rPr>
  </w:style>
  <w:style w:type="paragraph" w:styleId="Heading1">
    <w:name w:val="heading 1"/>
    <w:next w:val="Normal"/>
    <w:link w:val="Heading1Char"/>
    <w:uiPriority w:val="9"/>
    <w:qFormat/>
    <w:rsid w:val="00B16FD6"/>
    <w:pPr>
      <w:keepNext/>
      <w:spacing w:before="240" w:after="60" w:line="360" w:lineRule="auto"/>
      <w:jc w:val="center"/>
      <w:outlineLvl w:val="0"/>
    </w:pPr>
    <w:rPr>
      <w:rFonts w:eastAsiaTheme="majorEastAsia" w:cstheme="majorBidi"/>
      <w:b/>
      <w:bCs/>
      <w:kern w:val="32"/>
      <w:sz w:val="32"/>
      <w:szCs w:val="32"/>
    </w:rPr>
  </w:style>
  <w:style w:type="paragraph" w:styleId="Heading2">
    <w:name w:val="heading 2"/>
    <w:next w:val="Normal"/>
    <w:link w:val="Heading2Char"/>
    <w:uiPriority w:val="9"/>
    <w:unhideWhenUsed/>
    <w:qFormat/>
    <w:rsid w:val="00C02BC0"/>
    <w:pPr>
      <w:keepNext/>
      <w:spacing w:before="240" w:after="240"/>
      <w:outlineLvl w:val="1"/>
    </w:pPr>
    <w:rPr>
      <w:rFonts w:eastAsiaTheme="majorEastAsia" w:cstheme="majorBidi"/>
      <w:b/>
      <w:bCs/>
      <w:iCs/>
      <w:sz w:val="28"/>
      <w:szCs w:val="28"/>
    </w:rPr>
  </w:style>
  <w:style w:type="paragraph" w:styleId="Heading3">
    <w:name w:val="heading 3"/>
    <w:next w:val="Normal"/>
    <w:link w:val="Heading3Char"/>
    <w:uiPriority w:val="9"/>
    <w:unhideWhenUsed/>
    <w:qFormat/>
    <w:rsid w:val="00FF46C5"/>
    <w:pPr>
      <w:keepNext/>
      <w:spacing w:before="240" w:after="240"/>
      <w:outlineLvl w:val="2"/>
    </w:pPr>
    <w:rPr>
      <w:rFonts w:eastAsiaTheme="majorEastAsia" w:cstheme="majorBidi"/>
      <w:b/>
      <w:bCs/>
      <w:i/>
      <w:sz w:val="26"/>
      <w:szCs w:val="26"/>
    </w:rPr>
  </w:style>
  <w:style w:type="paragraph" w:styleId="Heading4">
    <w:name w:val="heading 4"/>
    <w:next w:val="Normal"/>
    <w:link w:val="Heading4Char"/>
    <w:uiPriority w:val="9"/>
    <w:unhideWhenUsed/>
    <w:qFormat/>
    <w:rsid w:val="009D7925"/>
    <w:pPr>
      <w:keepNext/>
      <w:spacing w:before="240" w:after="60"/>
      <w:outlineLvl w:val="3"/>
    </w:pPr>
    <w:rPr>
      <w:rFonts w:cstheme="majorBidi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6AB1"/>
    <w:pPr>
      <w:spacing w:before="240" w:after="60" w:line="480" w:lineRule="auto"/>
      <w:outlineLvl w:val="4"/>
    </w:pPr>
    <w:rPr>
      <w:rFonts w:eastAsiaTheme="minorEastAsia" w:cstheme="majorBidi"/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6AB1"/>
    <w:pPr>
      <w:spacing w:before="240" w:after="60" w:line="480" w:lineRule="auto"/>
      <w:outlineLvl w:val="5"/>
    </w:pPr>
    <w:rPr>
      <w:rFonts w:eastAsiaTheme="minorEastAsia" w:cstheme="majorBidi"/>
      <w:b/>
      <w:bCs/>
      <w:sz w:val="22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6AB1"/>
    <w:pPr>
      <w:spacing w:before="240" w:after="60" w:line="480" w:lineRule="auto"/>
      <w:outlineLvl w:val="6"/>
    </w:pPr>
    <w:rPr>
      <w:rFonts w:eastAsiaTheme="minorEastAsia" w:cs="Calibri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6AB1"/>
    <w:pPr>
      <w:spacing w:before="240" w:after="60" w:line="480" w:lineRule="auto"/>
      <w:outlineLvl w:val="7"/>
    </w:pPr>
    <w:rPr>
      <w:rFonts w:eastAsiaTheme="minorEastAsia" w:cs="Calibri"/>
      <w:i/>
      <w:iCs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6AB1"/>
    <w:pPr>
      <w:spacing w:before="240" w:after="60" w:line="480" w:lineRule="auto"/>
      <w:outlineLvl w:val="8"/>
    </w:pPr>
    <w:rPr>
      <w:rFonts w:asciiTheme="majorHAnsi" w:eastAsiaTheme="majorEastAsia" w:hAnsiTheme="majorHAnsi" w:cs="Calibr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6AB1"/>
    <w:pPr>
      <w:spacing w:line="480" w:lineRule="auto"/>
      <w:ind w:left="720"/>
      <w:contextualSpacing/>
    </w:pPr>
    <w:rPr>
      <w:rFonts w:eastAsiaTheme="minorEastAsia" w:cs="Calibri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267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675F"/>
    <w:pPr>
      <w:spacing w:line="480" w:lineRule="auto"/>
    </w:pPr>
    <w:rPr>
      <w:rFonts w:eastAsiaTheme="minorEastAsia" w:cs="Calibr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67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67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675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3442"/>
    <w:pPr>
      <w:spacing w:line="480" w:lineRule="auto"/>
    </w:pPr>
    <w:rPr>
      <w:rFonts w:ascii="Segoe UI" w:eastAsiaTheme="minorEastAsia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44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E12BA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16FD6"/>
    <w:rPr>
      <w:rFonts w:eastAsiaTheme="majorEastAsia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02BC0"/>
    <w:rPr>
      <w:rFonts w:eastAsiaTheme="majorEastAsia" w:cstheme="majorBidi"/>
      <w:b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FF46C5"/>
    <w:rPr>
      <w:rFonts w:eastAsiaTheme="majorEastAsia" w:cstheme="majorBidi"/>
      <w:b/>
      <w:bCs/>
      <w:i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9D7925"/>
    <w:rPr>
      <w:rFonts w:ascii="Times New Roman" w:hAnsi="Times New Roman" w:cstheme="majorBidi"/>
      <w:b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6AB1"/>
    <w:rPr>
      <w:rFonts w:cstheme="maj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6AB1"/>
    <w:rPr>
      <w:rFonts w:cstheme="majorBidi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6AB1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6AB1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6AB1"/>
    <w:rPr>
      <w:rFonts w:asciiTheme="majorHAnsi" w:eastAsiaTheme="majorEastAsia" w:hAnsiTheme="majorHAnsi"/>
    </w:rPr>
  </w:style>
  <w:style w:type="paragraph" w:styleId="Caption">
    <w:name w:val="caption"/>
    <w:basedOn w:val="Normal"/>
    <w:next w:val="Normal"/>
    <w:uiPriority w:val="35"/>
    <w:semiHidden/>
    <w:unhideWhenUsed/>
    <w:rsid w:val="00E66AB1"/>
    <w:pPr>
      <w:spacing w:line="480" w:lineRule="auto"/>
    </w:pPr>
    <w:rPr>
      <w:rFonts w:eastAsiaTheme="minorEastAsia" w:cs="Calibri"/>
      <w:b/>
      <w:bCs/>
      <w:sz w:val="18"/>
      <w:szCs w:val="18"/>
      <w:lang w:val="en-GB"/>
    </w:rPr>
  </w:style>
  <w:style w:type="paragraph" w:styleId="Title">
    <w:name w:val="Title"/>
    <w:next w:val="Normal"/>
    <w:link w:val="TitleChar"/>
    <w:uiPriority w:val="10"/>
    <w:qFormat/>
    <w:rsid w:val="00567B80"/>
    <w:pPr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567B80"/>
    <w:rPr>
      <w:rFonts w:ascii="Times New Roman" w:eastAsiaTheme="majorEastAsia" w:hAnsi="Times New Roman" w:cstheme="majorBidi"/>
      <w:b/>
      <w:bCs/>
      <w:kern w:val="28"/>
      <w:sz w:val="32"/>
      <w:szCs w:val="32"/>
    </w:rPr>
  </w:style>
  <w:style w:type="paragraph" w:styleId="Subtitle">
    <w:name w:val="Subtitle"/>
    <w:next w:val="Normal"/>
    <w:link w:val="SubtitleChar"/>
    <w:uiPriority w:val="11"/>
    <w:qFormat/>
    <w:rsid w:val="00567B80"/>
    <w:pPr>
      <w:spacing w:after="60"/>
      <w:jc w:val="center"/>
      <w:outlineLvl w:val="1"/>
    </w:pPr>
    <w:rPr>
      <w:rFonts w:eastAsiaTheme="majorEastAsia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567B80"/>
    <w:rPr>
      <w:rFonts w:ascii="Times New Roman" w:eastAsiaTheme="majorEastAsia" w:hAnsi="Times New Roman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E66AB1"/>
    <w:rPr>
      <w:b/>
      <w:bCs/>
    </w:rPr>
  </w:style>
  <w:style w:type="character" w:styleId="Emphasis">
    <w:name w:val="Emphasis"/>
    <w:basedOn w:val="DefaultParagraphFont"/>
    <w:uiPriority w:val="20"/>
    <w:qFormat/>
    <w:rsid w:val="00E66AB1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E66AB1"/>
    <w:pPr>
      <w:spacing w:line="480" w:lineRule="auto"/>
    </w:pPr>
    <w:rPr>
      <w:rFonts w:eastAsiaTheme="minorEastAsia" w:cs="Calibri"/>
      <w:szCs w:val="32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E66AB1"/>
    <w:pPr>
      <w:spacing w:line="480" w:lineRule="auto"/>
    </w:pPr>
    <w:rPr>
      <w:rFonts w:eastAsiaTheme="minorEastAsia" w:cstheme="majorBidi"/>
      <w:i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E66AB1"/>
    <w:rPr>
      <w:rFonts w:cstheme="majorBidi"/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6AB1"/>
    <w:pPr>
      <w:spacing w:line="480" w:lineRule="auto"/>
      <w:ind w:left="720" w:right="720"/>
    </w:pPr>
    <w:rPr>
      <w:rFonts w:eastAsiaTheme="minorEastAsia" w:cstheme="majorBidi"/>
      <w:b/>
      <w:i/>
      <w:szCs w:val="22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6AB1"/>
    <w:rPr>
      <w:rFonts w:cstheme="majorBidi"/>
      <w:b/>
      <w:i/>
      <w:sz w:val="24"/>
    </w:rPr>
  </w:style>
  <w:style w:type="character" w:styleId="SubtleEmphasis">
    <w:name w:val="Subtle Emphasis"/>
    <w:uiPriority w:val="19"/>
    <w:qFormat/>
    <w:rsid w:val="00E66AB1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E66AB1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3B64D3"/>
    <w:rPr>
      <w:b/>
      <w:color w:val="4472C4" w:themeColor="accent5"/>
      <w:sz w:val="24"/>
      <w:szCs w:val="24"/>
      <w:u w:val="none"/>
    </w:rPr>
  </w:style>
  <w:style w:type="character" w:styleId="IntenseReference">
    <w:name w:val="Intense Reference"/>
    <w:basedOn w:val="DefaultParagraphFont"/>
    <w:uiPriority w:val="32"/>
    <w:qFormat/>
    <w:rsid w:val="00E66AB1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E66AB1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66AB1"/>
    <w:pPr>
      <w:outlineLvl w:val="9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92BAC"/>
    <w:rPr>
      <w:color w:val="605E5C"/>
      <w:shd w:val="clear" w:color="auto" w:fill="E1DFDD"/>
    </w:rPr>
  </w:style>
  <w:style w:type="character" w:customStyle="1" w:styleId="element-citation">
    <w:name w:val="element-citation"/>
    <w:basedOn w:val="DefaultParagraphFont"/>
    <w:rsid w:val="00A92BAC"/>
  </w:style>
  <w:style w:type="character" w:customStyle="1" w:styleId="apple-converted-space">
    <w:name w:val="apple-converted-space"/>
    <w:basedOn w:val="DefaultParagraphFont"/>
    <w:rsid w:val="00A92BAC"/>
  </w:style>
  <w:style w:type="character" w:customStyle="1" w:styleId="ref-journal">
    <w:name w:val="ref-journal"/>
    <w:basedOn w:val="DefaultParagraphFont"/>
    <w:rsid w:val="00A92BAC"/>
  </w:style>
  <w:style w:type="character" w:customStyle="1" w:styleId="ref-vol">
    <w:name w:val="ref-vol"/>
    <w:basedOn w:val="DefaultParagraphFont"/>
    <w:rsid w:val="00A92BAC"/>
  </w:style>
  <w:style w:type="character" w:customStyle="1" w:styleId="nowrap">
    <w:name w:val="nowrap"/>
    <w:basedOn w:val="DefaultParagraphFont"/>
    <w:rsid w:val="00A92BAC"/>
  </w:style>
  <w:style w:type="character" w:styleId="FollowedHyperlink">
    <w:name w:val="FollowedHyperlink"/>
    <w:basedOn w:val="DefaultParagraphFont"/>
    <w:uiPriority w:val="99"/>
    <w:semiHidden/>
    <w:unhideWhenUsed/>
    <w:rsid w:val="002D4F6A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AB39A0"/>
    <w:rPr>
      <w:rFonts w:eastAsia="Times New Roman" w:cs="Times New Roman"/>
      <w:lang w:val="en-CA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465E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2706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7069"/>
    <w:rPr>
      <w:rFonts w:eastAsia="Times New Roman" w:cs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D2706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7069"/>
    <w:rPr>
      <w:rFonts w:eastAsia="Times New Roman" w:cs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95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7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560637">
          <w:marLeft w:val="0"/>
          <w:marRight w:val="0"/>
          <w:marTop w:val="0"/>
          <w:marBottom w:val="600"/>
          <w:divBdr>
            <w:top w:val="single" w:sz="12" w:space="30" w:color="D5D5D5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42281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928763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604927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243953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359140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291107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971615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173589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111472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406074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501171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495989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593810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8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349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44723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5507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506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5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23" Type="http://schemas.microsoft.com/office/2011/relationships/commentsExtended" Target="commentsExtended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about:blank" TargetMode="Externa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0EAFFAE-5EC6-4DC0-9429-BB1FDF63FF3A}">
  <we:reference id="wa104382081" version="1.46.0.0" store="en-US" storeType="OMEX"/>
  <we:alternateReferences>
    <we:reference id="wa104382081" version="1.46.0.0" store="wa104382081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CEFDBF-1AF9-48DB-8C64-BD5D4218DC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</Words>
  <Characters>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de McCall</dc:creator>
  <cp:keywords/>
  <dc:description/>
  <cp:lastModifiedBy>ALALANTO</cp:lastModifiedBy>
  <cp:revision>5</cp:revision>
  <dcterms:created xsi:type="dcterms:W3CDTF">2022-10-16T00:20:00Z</dcterms:created>
  <dcterms:modified xsi:type="dcterms:W3CDTF">2022-10-17T0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pa</vt:lpwstr>
  </property>
  <property fmtid="{D5CDD505-2E9C-101B-9397-08002B2CF9AE}" pid="4" name="Mendeley Unique User Id_1">
    <vt:lpwstr>2aa76218-dc65-3b90-bcde-2e0c49440b79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